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9C0DF" w14:textId="77777777" w:rsidR="00515BB6" w:rsidRPr="00CF6572" w:rsidRDefault="00515BB6" w:rsidP="00515BB6">
      <w:pPr>
        <w:spacing w:line="480" w:lineRule="auto"/>
        <w:rPr>
          <w:b/>
          <w:bCs/>
          <w:lang w:val="en-US"/>
        </w:rPr>
      </w:pPr>
      <w:r w:rsidRPr="00CF6572">
        <w:rPr>
          <w:b/>
          <w:bCs/>
          <w:lang w:val="en-US"/>
        </w:rPr>
        <w:t xml:space="preserve">Appendix 1 - search strategies </w:t>
      </w:r>
    </w:p>
    <w:p w14:paraId="4B090719" w14:textId="77777777" w:rsidR="00515BB6" w:rsidRPr="00CF6572" w:rsidRDefault="00515BB6" w:rsidP="00515BB6">
      <w:pPr>
        <w:spacing w:line="480" w:lineRule="auto"/>
        <w:jc w:val="both"/>
        <w:rPr>
          <w:i/>
          <w:iCs/>
          <w:color w:val="000000" w:themeColor="text1"/>
          <w:u w:val="single"/>
          <w:lang w:val="en-GB"/>
        </w:rPr>
      </w:pPr>
      <w:r w:rsidRPr="00CF6572">
        <w:rPr>
          <w:i/>
          <w:iCs/>
          <w:color w:val="000000" w:themeColor="text1"/>
          <w:u w:val="single"/>
          <w:lang w:val="en-GB"/>
        </w:rPr>
        <w:t>The Cochrane Library (Cochrane Central Register of Controlled Trials and Cochrane Database of Systematic Reviews) from inception to latest issue (7/5.24)</w:t>
      </w:r>
    </w:p>
    <w:p w14:paraId="34622CF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 Mesh Descriptor: [Physicians] explode all trees</w:t>
      </w:r>
    </w:p>
    <w:p w14:paraId="3564B6C2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2 Mesh Descriptor: [Students, Medical] explode all trees</w:t>
      </w:r>
    </w:p>
    <w:p w14:paraId="73C409F0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3 Mesh Descriptor: [Nurse] explode all trees</w:t>
      </w:r>
    </w:p>
    <w:p w14:paraId="42BE37BF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4 Physician</w:t>
      </w:r>
      <w:proofErr w:type="gramStart"/>
      <w:r w:rsidRPr="00CF6572">
        <w:rPr>
          <w:color w:val="000000" w:themeColor="text1"/>
          <w:lang w:val="en-GB"/>
        </w:rPr>
        <w:t>*.</w:t>
      </w:r>
      <w:proofErr w:type="spellStart"/>
      <w:r w:rsidRPr="00CF6572">
        <w:rPr>
          <w:color w:val="000000" w:themeColor="text1"/>
          <w:lang w:val="en-GB"/>
        </w:rPr>
        <w:t>ti</w:t>
      </w:r>
      <w:proofErr w:type="gramEnd"/>
      <w:r w:rsidRPr="00CF6572">
        <w:rPr>
          <w:color w:val="000000" w:themeColor="text1"/>
          <w:lang w:val="en-GB"/>
        </w:rPr>
        <w:t>,ab,kw</w:t>
      </w:r>
      <w:proofErr w:type="spellEnd"/>
      <w:r w:rsidRPr="00CF6572">
        <w:rPr>
          <w:color w:val="000000" w:themeColor="text1"/>
          <w:lang w:val="en-GB"/>
        </w:rPr>
        <w:t xml:space="preserve"> OR doctor*.</w:t>
      </w:r>
      <w:proofErr w:type="spellStart"/>
      <w:r w:rsidRPr="00CF6572">
        <w:rPr>
          <w:color w:val="000000" w:themeColor="text1"/>
          <w:lang w:val="en-GB"/>
        </w:rPr>
        <w:t>ti,ab,kw</w:t>
      </w:r>
      <w:proofErr w:type="spellEnd"/>
      <w:r w:rsidRPr="00CF6572">
        <w:rPr>
          <w:color w:val="000000" w:themeColor="text1"/>
          <w:lang w:val="en-GB"/>
        </w:rPr>
        <w:t xml:space="preserve"> OR resident*.</w:t>
      </w:r>
      <w:proofErr w:type="spellStart"/>
      <w:r w:rsidRPr="00CF6572">
        <w:rPr>
          <w:color w:val="000000" w:themeColor="text1"/>
          <w:lang w:val="en-GB"/>
        </w:rPr>
        <w:t>ti,ab,kw</w:t>
      </w:r>
      <w:proofErr w:type="spellEnd"/>
      <w:r w:rsidRPr="00CF6572">
        <w:rPr>
          <w:color w:val="000000" w:themeColor="text1"/>
          <w:lang w:val="en-GB"/>
        </w:rPr>
        <w:t xml:space="preserve"> OR intern*.</w:t>
      </w:r>
      <w:proofErr w:type="spellStart"/>
      <w:r w:rsidRPr="00CF6572">
        <w:rPr>
          <w:color w:val="000000" w:themeColor="text1"/>
          <w:lang w:val="en-GB"/>
        </w:rPr>
        <w:t>ti,ab,kw</w:t>
      </w:r>
      <w:proofErr w:type="spellEnd"/>
      <w:r w:rsidRPr="00CF6572">
        <w:rPr>
          <w:color w:val="000000" w:themeColor="text1"/>
          <w:lang w:val="en-GB"/>
        </w:rPr>
        <w:t xml:space="preserve"> OR “medical student” .</w:t>
      </w:r>
      <w:proofErr w:type="spellStart"/>
      <w:r w:rsidRPr="00CF6572">
        <w:rPr>
          <w:color w:val="000000" w:themeColor="text1"/>
          <w:lang w:val="en-GB"/>
        </w:rPr>
        <w:t>ti,ab,kw</w:t>
      </w:r>
      <w:proofErr w:type="spellEnd"/>
    </w:p>
    <w:p w14:paraId="166D6219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5 (#1 OR #2 OR #3 OR #4)</w:t>
      </w:r>
    </w:p>
    <w:p w14:paraId="7D590609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6 Mesh Descriptor: [</w:t>
      </w:r>
      <w:r w:rsidRPr="00CF6572">
        <w:rPr>
          <w:lang w:val="en-US"/>
        </w:rPr>
        <w:t>Anesthesia, Epidural</w:t>
      </w:r>
      <w:r w:rsidRPr="00CF6572">
        <w:rPr>
          <w:color w:val="000000" w:themeColor="text1"/>
          <w:lang w:val="en-GB"/>
        </w:rPr>
        <w:t>] explode all trees</w:t>
      </w:r>
    </w:p>
    <w:p w14:paraId="5B4986DF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7 Mesh Descriptor: [</w:t>
      </w:r>
      <w:r w:rsidRPr="00CF6572">
        <w:rPr>
          <w:lang w:val="en-US"/>
        </w:rPr>
        <w:t>Anesthesia, Spinal</w:t>
      </w:r>
      <w:r w:rsidRPr="00CF6572">
        <w:rPr>
          <w:color w:val="000000" w:themeColor="text1"/>
          <w:lang w:val="en-GB"/>
        </w:rPr>
        <w:t>] explode all trees</w:t>
      </w:r>
    </w:p>
    <w:p w14:paraId="2EC7FFB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8 Mesh Descriptor: [</w:t>
      </w:r>
      <w:r w:rsidRPr="00CF6572">
        <w:rPr>
          <w:lang w:val="en-US"/>
        </w:rPr>
        <w:t>Spinal puncture</w:t>
      </w:r>
      <w:r w:rsidRPr="00CF6572">
        <w:rPr>
          <w:color w:val="000000" w:themeColor="text1"/>
          <w:lang w:val="en-GB"/>
        </w:rPr>
        <w:t>] explode all trees</w:t>
      </w:r>
    </w:p>
    <w:p w14:paraId="49AAD09F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9 (</w:t>
      </w:r>
      <w:r w:rsidRPr="00CF6572">
        <w:rPr>
          <w:lang w:val="en-US"/>
        </w:rPr>
        <w:t xml:space="preserve">"epidural anesthesia" OR "epi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 OR "epidural analgesia" OR "epidural blockade" OR "spin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 OR "spinal anesthesia" OR "spinal blockade" OR "spinal analgesia" OR neuraxial blockade OR neuraxi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neuraxial anesthesia OR neuraxial </w:t>
      </w:r>
      <w:proofErr w:type="spellStart"/>
      <w:r w:rsidRPr="00CF6572">
        <w:rPr>
          <w:lang w:val="en-US"/>
        </w:rPr>
        <w:t>acess</w:t>
      </w:r>
      <w:proofErr w:type="spellEnd"/>
      <w:r w:rsidRPr="00CF6572">
        <w:rPr>
          <w:lang w:val="en-US"/>
        </w:rPr>
        <w:t xml:space="preserve"> OR "central blockade" OR central </w:t>
      </w:r>
      <w:proofErr w:type="spellStart"/>
      <w:r w:rsidRPr="00CF6572">
        <w:rPr>
          <w:lang w:val="en-US"/>
        </w:rPr>
        <w:t>acess</w:t>
      </w:r>
      <w:proofErr w:type="spellEnd"/>
      <w:r w:rsidRPr="00CF6572">
        <w:rPr>
          <w:lang w:val="en-US"/>
        </w:rPr>
        <w:t xml:space="preserve"> OR caud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caudal anesthesia OR caudal block OR subarachnoid block OR subarachnoid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subarachnoid anesthesia OR intradural block OR intra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intradural anesthesia OR ultrasound assisted epi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ultrasound assisted epidural anesthesia OR ultrasound assisted epidural blockade OR ultrasound assisted epidural OR ultrasound assisted spin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ultrasound assisted spinal anesthesia OR ultrasound assisted spinal blockade OR ultrasound assisted spinal OR ultrasound assisted neuraxial blockade OR ultrasound assisted neuraxial </w:t>
      </w:r>
      <w:proofErr w:type="spellStart"/>
      <w:r w:rsidRPr="00CF6572">
        <w:rPr>
          <w:lang w:val="en-US"/>
        </w:rPr>
        <w:t>anasthesia</w:t>
      </w:r>
      <w:proofErr w:type="spellEnd"/>
      <w:r w:rsidRPr="00CF6572">
        <w:rPr>
          <w:lang w:val="en-US"/>
        </w:rPr>
        <w:t xml:space="preserve"> OR ultrasound assisted neuraxial anesthesia OR ultrasound assisted neuraxial OR ultrasound assisted central blockade OR ultrasound assisted central access OR ultrasound assisted caud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ultrasound assisted caudal </w:t>
      </w:r>
      <w:r w:rsidRPr="00CF6572">
        <w:rPr>
          <w:lang w:val="en-US"/>
        </w:rPr>
        <w:lastRenderedPageBreak/>
        <w:t xml:space="preserve">anesthesia OR ultrasound assisted caudal block OR ultrasound assisted subarachnoid block OR ultrasound assisted subarachnoid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ultrasound assisted subarachnoid anesthesia OR ultrasound assisted intradural block OR ultrasound assisted intra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 OR ultrasound assisted intradural anesthesia OR "lumbar puncture" OR "spinal puncture" OR spinal tap OR intrathecal puncture OR lumbosacral puncture)</w:t>
      </w:r>
      <w:r w:rsidRPr="00CF6572">
        <w:rPr>
          <w:color w:val="000000" w:themeColor="text1"/>
          <w:lang w:val="en-GB"/>
        </w:rPr>
        <w:t xml:space="preserve"> .</w:t>
      </w:r>
      <w:proofErr w:type="spellStart"/>
      <w:r w:rsidRPr="00CF6572">
        <w:rPr>
          <w:color w:val="000000" w:themeColor="text1"/>
          <w:lang w:val="en-GB"/>
        </w:rPr>
        <w:t>ti,ab,kw</w:t>
      </w:r>
      <w:proofErr w:type="spellEnd"/>
    </w:p>
    <w:p w14:paraId="3912513C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0 (#6 OR #7 OR #8 OR #9)</w:t>
      </w:r>
    </w:p>
    <w:p w14:paraId="0EC32CB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1 Mesh Descriptor: [Education] explode all trees</w:t>
      </w:r>
    </w:p>
    <w:p w14:paraId="7097FC2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2 Mesh Descriptor: [Simulation training] explode all trees</w:t>
      </w:r>
    </w:p>
    <w:p w14:paraId="11B0D4BC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3 Mesh Descriptor: [Curriculum] explode all trees</w:t>
      </w:r>
    </w:p>
    <w:p w14:paraId="47DDFA1A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4 (</w:t>
      </w:r>
      <w:r w:rsidRPr="00CF6572">
        <w:rPr>
          <w:color w:val="000000" w:themeColor="text1"/>
          <w:lang w:val="en-US"/>
        </w:rPr>
        <w:t xml:space="preserve">"education" OR education OR training OR "skills development" OR learning OR "simulation training" OR Curricula OR "training </w:t>
      </w:r>
      <w:proofErr w:type="spellStart"/>
      <w:r w:rsidRPr="00CF6572">
        <w:rPr>
          <w:color w:val="000000" w:themeColor="text1"/>
          <w:lang w:val="en-US"/>
        </w:rPr>
        <w:t>programme</w:t>
      </w:r>
      <w:proofErr w:type="spellEnd"/>
      <w:r w:rsidRPr="00CF6572">
        <w:rPr>
          <w:color w:val="000000" w:themeColor="text1"/>
          <w:lang w:val="en-US"/>
        </w:rPr>
        <w:t>" OR skills OR test OR assessment OR "mastery learning" OR teaching</w:t>
      </w:r>
      <w:proofErr w:type="gramStart"/>
      <w:r w:rsidRPr="00CF6572">
        <w:rPr>
          <w:color w:val="000000" w:themeColor="text1"/>
          <w:lang w:val="en-US"/>
        </w:rPr>
        <w:t>)</w:t>
      </w:r>
      <w:r w:rsidRPr="00CF6572">
        <w:rPr>
          <w:color w:val="000000" w:themeColor="text1"/>
          <w:lang w:val="en-GB"/>
        </w:rPr>
        <w:t>.</w:t>
      </w:r>
      <w:proofErr w:type="spellStart"/>
      <w:r w:rsidRPr="00CF6572">
        <w:rPr>
          <w:color w:val="000000" w:themeColor="text1"/>
          <w:lang w:val="en-GB"/>
        </w:rPr>
        <w:t>ti</w:t>
      </w:r>
      <w:proofErr w:type="gramEnd"/>
      <w:r w:rsidRPr="00CF6572">
        <w:rPr>
          <w:color w:val="000000" w:themeColor="text1"/>
          <w:lang w:val="en-GB"/>
        </w:rPr>
        <w:t>,ab,kw</w:t>
      </w:r>
      <w:proofErr w:type="spellEnd"/>
    </w:p>
    <w:p w14:paraId="29D08E10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5 (#11 OR #12 OR #13 OR #14)</w:t>
      </w:r>
    </w:p>
    <w:p w14:paraId="40E6D4C1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GB"/>
        </w:rPr>
        <w:t>#16 (#5 AND #10 AND #15)</w:t>
      </w:r>
    </w:p>
    <w:p w14:paraId="727CBAE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</w:p>
    <w:p w14:paraId="361AA14F" w14:textId="77777777" w:rsidR="00515BB6" w:rsidRPr="00CF6572" w:rsidRDefault="00515BB6" w:rsidP="00515BB6">
      <w:pPr>
        <w:spacing w:line="480" w:lineRule="auto"/>
        <w:jc w:val="both"/>
        <w:rPr>
          <w:i/>
          <w:iCs/>
          <w:color w:val="000000" w:themeColor="text1"/>
          <w:u w:val="single"/>
          <w:lang w:val="en-GB"/>
        </w:rPr>
      </w:pPr>
      <w:r w:rsidRPr="00CF6572">
        <w:rPr>
          <w:i/>
          <w:iCs/>
          <w:color w:val="000000" w:themeColor="text1"/>
          <w:u w:val="single"/>
          <w:lang w:val="en-GB"/>
        </w:rPr>
        <w:t xml:space="preserve">MEDLINE (Ovid) 1946 to date of search (7/5.24) </w:t>
      </w:r>
    </w:p>
    <w:p w14:paraId="36AB1D81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1 physician.mp. or exp physicians/</w:t>
      </w:r>
    </w:p>
    <w:p w14:paraId="5D97B47B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2 doctor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1FF3ABA0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3 resident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620BE3E7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4 intern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7D32F965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5 exp Students, Medical/ or Medical student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279687C9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6 nurse.mp. or exp Nurses/</w:t>
      </w:r>
    </w:p>
    <w:p w14:paraId="54E3F9AB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7 (1 OR 2 OR 3 OR 4 OR 5 OR 6)</w:t>
      </w:r>
    </w:p>
    <w:p w14:paraId="48EDF22F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GB"/>
        </w:rPr>
        <w:t>#8</w:t>
      </w:r>
      <w:r w:rsidRPr="00CF6572">
        <w:rPr>
          <w:color w:val="000000" w:themeColor="text1"/>
          <w:shd w:val="clear" w:color="auto" w:fill="FFFFFF"/>
          <w:lang w:val="en-US"/>
        </w:rPr>
        <w:t xml:space="preserve"> epidural anesthesia.mp. or exp anesthesia, epidural/</w:t>
      </w:r>
    </w:p>
    <w:p w14:paraId="6B70BF7A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lastRenderedPageBreak/>
        <w:t>#9 epidural analgesia.mp. or exp analgesia, epidural/</w:t>
      </w:r>
    </w:p>
    <w:p w14:paraId="5F6E9352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0 </w:t>
      </w:r>
      <w:r w:rsidRPr="00CF6572">
        <w:rPr>
          <w:color w:val="000000" w:themeColor="text1"/>
          <w:shd w:val="clear" w:color="auto" w:fill="FFFFFF"/>
          <w:lang w:val="en-US"/>
        </w:rPr>
        <w:t>exp anesthesia, spinal/ or spinal anaesthesia.mp.</w:t>
      </w:r>
    </w:p>
    <w:p w14:paraId="30168F20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1 spinal puncture.mp. or exp Spinal Puncture/</w:t>
      </w:r>
    </w:p>
    <w:p w14:paraId="6C7D8C66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>#12</w:t>
      </w:r>
      <w:r w:rsidRPr="00CF6572">
        <w:rPr>
          <w:color w:val="000000" w:themeColor="text1"/>
          <w:shd w:val="clear" w:color="auto" w:fill="FFFFFF"/>
          <w:lang w:val="en-US"/>
        </w:rPr>
        <w:t xml:space="preserve">(spinal blockade or spinal analgesia or neuraxial blockade or neuraxi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neuraxial access or central blockade or central access or caud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caudal block or subarachnoid block or subarachnoid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intradural block or intradur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epidur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neuraxial epidural blockade or ultrasound assisted epidural or ultrasound assisted spin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spinal blockade or ultrasound assisted spinal or ultrasound assisted neuraxial access or ultrasound assisted neuraxial central blockade or ultrasound assisted neuraxial central access or ultrasound assisted caud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caudal block or ultrasound assisted subarachnoid block or ultrasound assisted subarachnoid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intradural block or ultrasound assisted intradur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lumbar puncture or spinal tap or intrathecal puncture or lumbosacral puncture).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mp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>.</w:t>
      </w:r>
    </w:p>
    <w:p w14:paraId="278013BA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3 (8 OR 9 OR 10 OR 11 OR 12)</w:t>
      </w:r>
    </w:p>
    <w:p w14:paraId="778184FC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4 </w:t>
      </w:r>
      <w:r w:rsidRPr="00CF6572">
        <w:rPr>
          <w:color w:val="000000" w:themeColor="text1"/>
          <w:shd w:val="clear" w:color="auto" w:fill="FFFFFF"/>
          <w:lang w:val="en-US"/>
        </w:rPr>
        <w:t>education.mp. or exp education/</w:t>
      </w:r>
    </w:p>
    <w:p w14:paraId="3ED79D26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5 simulation training.mp. or exp simulation training/</w:t>
      </w:r>
    </w:p>
    <w:p w14:paraId="70B4A05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6 </w:t>
      </w:r>
      <w:r w:rsidRPr="00CF6572">
        <w:rPr>
          <w:color w:val="000000" w:themeColor="text1"/>
          <w:shd w:val="clear" w:color="auto" w:fill="FFFFFF"/>
          <w:lang w:val="en-US"/>
        </w:rPr>
        <w:t>curriculum.mp. or exp Curriculum/</w:t>
      </w:r>
    </w:p>
    <w:p w14:paraId="5C77BB70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7 exp teaching/ or teaching.mp.</w:t>
      </w:r>
    </w:p>
    <w:p w14:paraId="785E9A5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8 </w:t>
      </w:r>
      <w:r w:rsidRPr="00CF6572">
        <w:rPr>
          <w:color w:val="000000" w:themeColor="text1"/>
          <w:shd w:val="clear" w:color="auto" w:fill="FFFFFF"/>
          <w:lang w:val="en-US"/>
        </w:rPr>
        <w:t xml:space="preserve">(training or skills development or learning or training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programme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skills or test or assessment or mastery learning).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mp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>.</w:t>
      </w:r>
    </w:p>
    <w:p w14:paraId="6054EA7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shd w:val="clear" w:color="auto" w:fill="FFFFFF"/>
          <w:lang w:val="en-US"/>
        </w:rPr>
        <w:t>#19 (14 OR 15 OR 16 OR 17 OR 18)</w:t>
      </w:r>
    </w:p>
    <w:p w14:paraId="34B349F8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shd w:val="clear" w:color="auto" w:fill="FFFFFF"/>
          <w:lang w:val="en-US"/>
        </w:rPr>
        <w:t>#20 (7 AND 13 AND 19)</w:t>
      </w:r>
    </w:p>
    <w:p w14:paraId="5D298329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</w:p>
    <w:p w14:paraId="1C99B475" w14:textId="77777777" w:rsidR="00515BB6" w:rsidRPr="00CF6572" w:rsidRDefault="00515BB6" w:rsidP="00515BB6">
      <w:pPr>
        <w:spacing w:line="480" w:lineRule="auto"/>
        <w:jc w:val="both"/>
        <w:rPr>
          <w:b/>
          <w:bCs/>
          <w:i/>
          <w:iCs/>
          <w:u w:val="single"/>
          <w:lang w:val="en-GB"/>
        </w:rPr>
      </w:pPr>
      <w:r w:rsidRPr="00CF6572">
        <w:rPr>
          <w:i/>
          <w:iCs/>
          <w:color w:val="000000" w:themeColor="text1"/>
          <w:u w:val="single"/>
          <w:lang w:val="en-GB"/>
        </w:rPr>
        <w:t>EMBASE (Ovid) 1974 to date of search (7/5.24)</w:t>
      </w:r>
    </w:p>
    <w:p w14:paraId="4FACA9F2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lastRenderedPageBreak/>
        <w:t>#1 physician.mp. or exp physicians/</w:t>
      </w:r>
    </w:p>
    <w:p w14:paraId="2E0080A8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2 doctor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64547B68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3 resident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180F1E79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4 intern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1710CBB2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5 exp Students, Medical/ or Medical student*.</w:t>
      </w:r>
      <w:proofErr w:type="spellStart"/>
      <w:r w:rsidRPr="00CF6572">
        <w:rPr>
          <w:color w:val="000000" w:themeColor="text1"/>
          <w:lang w:val="en-GB"/>
        </w:rPr>
        <w:t>mp</w:t>
      </w:r>
      <w:proofErr w:type="spellEnd"/>
      <w:r w:rsidRPr="00CF6572">
        <w:rPr>
          <w:color w:val="000000" w:themeColor="text1"/>
          <w:lang w:val="en-GB"/>
        </w:rPr>
        <w:t>.</w:t>
      </w:r>
    </w:p>
    <w:p w14:paraId="7A6326EE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6 nurse.mp. or exp Nurses/</w:t>
      </w:r>
    </w:p>
    <w:p w14:paraId="48D96C4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color w:val="000000" w:themeColor="text1"/>
          <w:lang w:val="en-GB"/>
        </w:rPr>
        <w:t>#7 (1 OR 2 OR 3 OR 4 OR 5 OR 6)</w:t>
      </w:r>
    </w:p>
    <w:p w14:paraId="581C98C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GB"/>
        </w:rPr>
        <w:t>#8</w:t>
      </w:r>
      <w:r w:rsidRPr="00CF6572">
        <w:rPr>
          <w:color w:val="000000" w:themeColor="text1"/>
          <w:shd w:val="clear" w:color="auto" w:fill="FFFFFF"/>
          <w:lang w:val="en-US"/>
        </w:rPr>
        <w:t xml:space="preserve"> epidural anesthesia.mp. or exp anesthesia, epidural/</w:t>
      </w:r>
    </w:p>
    <w:p w14:paraId="5C1D8C6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9 epidural analgesia.mp. or exp analgesia, epidural/</w:t>
      </w:r>
    </w:p>
    <w:p w14:paraId="749FB576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0 </w:t>
      </w:r>
      <w:r w:rsidRPr="00CF6572">
        <w:rPr>
          <w:color w:val="000000" w:themeColor="text1"/>
          <w:shd w:val="clear" w:color="auto" w:fill="FFFFFF"/>
          <w:lang w:val="en-US"/>
        </w:rPr>
        <w:t>exp anesthesia, spinal/ or spinal anaesthesia.mp.</w:t>
      </w:r>
    </w:p>
    <w:p w14:paraId="2E01679B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1 spinal puncture.mp. or exp Spinal Puncture/</w:t>
      </w:r>
    </w:p>
    <w:p w14:paraId="06F062D4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>#12</w:t>
      </w:r>
      <w:r w:rsidRPr="00CF6572">
        <w:rPr>
          <w:color w:val="000000" w:themeColor="text1"/>
          <w:shd w:val="clear" w:color="auto" w:fill="FFFFFF"/>
          <w:lang w:val="en-US"/>
        </w:rPr>
        <w:t xml:space="preserve">(spinal blockade or spinal analgesia or neuraxial blockade or neuraxi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neuraxial access or central blockade or central access or caud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caudal block or subarachnoid block or subarachnoid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intradural block or intradur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epidur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neuraxial epidural blockade or ultrasound assisted epidural or ultrasound assisted spin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spinal blockade or ultrasound assisted spinal or ultrasound assisted neuraxial access or ultrasound assisted neuraxial central blockade or ultrasound assisted neuraxial central access or ultrasound assisted caud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caudal block or ultrasound assisted subarachnoid block or ultrasound assisted subarachnoid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ultrasound assisted intradural block or ultrasound assisted intradural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anaesthesia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lumbar puncture or spinal tap or intrathecal puncture or lumbosacral puncture).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mp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>.</w:t>
      </w:r>
    </w:p>
    <w:p w14:paraId="4F0C175C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3 (8 OR 9 OR 10 OR 11 OR 12)</w:t>
      </w:r>
    </w:p>
    <w:p w14:paraId="1DE9150B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4 </w:t>
      </w:r>
      <w:r w:rsidRPr="00CF6572">
        <w:rPr>
          <w:color w:val="000000" w:themeColor="text1"/>
          <w:shd w:val="clear" w:color="auto" w:fill="FFFFFF"/>
          <w:lang w:val="en-US"/>
        </w:rPr>
        <w:t>education.mp. or exp education/</w:t>
      </w:r>
    </w:p>
    <w:p w14:paraId="11D8FAB3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5 simulation training.mp. or exp simulation training/</w:t>
      </w:r>
    </w:p>
    <w:p w14:paraId="4C16653E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lastRenderedPageBreak/>
        <w:t xml:space="preserve">#16 </w:t>
      </w:r>
      <w:r w:rsidRPr="00CF6572">
        <w:rPr>
          <w:color w:val="000000" w:themeColor="text1"/>
          <w:shd w:val="clear" w:color="auto" w:fill="FFFFFF"/>
          <w:lang w:val="en-US"/>
        </w:rPr>
        <w:t>curriculum.mp. or exp Curriculum/</w:t>
      </w:r>
    </w:p>
    <w:p w14:paraId="1236C88E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>#17 exp teaching/ or teaching.mp.</w:t>
      </w:r>
    </w:p>
    <w:p w14:paraId="5AB89892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lang w:val="en-US"/>
        </w:rPr>
        <w:t xml:space="preserve">#18 </w:t>
      </w:r>
      <w:r w:rsidRPr="00CF6572">
        <w:rPr>
          <w:color w:val="000000" w:themeColor="text1"/>
          <w:shd w:val="clear" w:color="auto" w:fill="FFFFFF"/>
          <w:lang w:val="en-US"/>
        </w:rPr>
        <w:t xml:space="preserve">(training or skills development or learning or training 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programme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 xml:space="preserve"> or skills or test or assessment or mastery learning).</w:t>
      </w:r>
      <w:proofErr w:type="spellStart"/>
      <w:r w:rsidRPr="00CF6572">
        <w:rPr>
          <w:color w:val="000000" w:themeColor="text1"/>
          <w:shd w:val="clear" w:color="auto" w:fill="FFFFFF"/>
          <w:lang w:val="en-US"/>
        </w:rPr>
        <w:t>mp</w:t>
      </w:r>
      <w:proofErr w:type="spellEnd"/>
      <w:r w:rsidRPr="00CF6572">
        <w:rPr>
          <w:color w:val="000000" w:themeColor="text1"/>
          <w:shd w:val="clear" w:color="auto" w:fill="FFFFFF"/>
          <w:lang w:val="en-US"/>
        </w:rPr>
        <w:t>.</w:t>
      </w:r>
    </w:p>
    <w:p w14:paraId="76C20096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CF6572">
        <w:rPr>
          <w:color w:val="000000" w:themeColor="text1"/>
          <w:shd w:val="clear" w:color="auto" w:fill="FFFFFF"/>
          <w:lang w:val="en-US"/>
        </w:rPr>
        <w:t>#19 (14 OR 15 OR 16 OR 17 OR 18)</w:t>
      </w:r>
    </w:p>
    <w:p w14:paraId="0B9D7BBF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shd w:val="clear" w:color="auto" w:fill="FFFFFF"/>
          <w:lang w:val="en-US"/>
        </w:rPr>
        <w:t>#20 (7 AND 13 AND 19)</w:t>
      </w:r>
    </w:p>
    <w:p w14:paraId="33A10E9A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</w:p>
    <w:p w14:paraId="44B9F6F9" w14:textId="77777777" w:rsidR="00515BB6" w:rsidRPr="00CF6572" w:rsidRDefault="00515BB6" w:rsidP="00515BB6">
      <w:pPr>
        <w:spacing w:line="480" w:lineRule="auto"/>
        <w:jc w:val="both"/>
        <w:rPr>
          <w:i/>
          <w:iCs/>
          <w:color w:val="000000" w:themeColor="text1"/>
          <w:u w:val="single"/>
          <w:lang w:val="en-GB"/>
        </w:rPr>
      </w:pPr>
      <w:r w:rsidRPr="00CF6572">
        <w:rPr>
          <w:i/>
          <w:iCs/>
          <w:color w:val="000000" w:themeColor="text1"/>
          <w:u w:val="single"/>
          <w:lang w:val="en-GB"/>
        </w:rPr>
        <w:t>Scopus (7/5.24)</w:t>
      </w:r>
    </w:p>
    <w:p w14:paraId="2D447DCF" w14:textId="77777777" w:rsidR="00515BB6" w:rsidRPr="00CF6572" w:rsidRDefault="00515BB6" w:rsidP="00515BB6">
      <w:pPr>
        <w:spacing w:line="480" w:lineRule="auto"/>
        <w:jc w:val="both"/>
        <w:rPr>
          <w:lang w:val="en-US"/>
        </w:rPr>
      </w:pPr>
      <w:r w:rsidRPr="00CF6572">
        <w:rPr>
          <w:color w:val="000000" w:themeColor="text1"/>
          <w:lang w:val="en-GB"/>
        </w:rPr>
        <w:t>#1 (TITLE-ABS-KEY (</w:t>
      </w:r>
      <w:r w:rsidRPr="00CF6572">
        <w:rPr>
          <w:lang w:val="en-US"/>
        </w:rPr>
        <w:t>(physician</w:t>
      </w:r>
      <w:proofErr w:type="gramStart"/>
      <w:r w:rsidRPr="00CF6572">
        <w:rPr>
          <w:lang w:val="en-US"/>
        </w:rPr>
        <w:t>* )</w:t>
      </w:r>
      <w:proofErr w:type="gramEnd"/>
      <w:r w:rsidRPr="00CF6572">
        <w:rPr>
          <w:lang w:val="en-US"/>
        </w:rPr>
        <w:t xml:space="preserve"> OR ( doctor* ) OR ( resident* ) OR ( intern* ) OR ( "Medical students" ) OR ( nurse ))</w:t>
      </w:r>
    </w:p>
    <w:p w14:paraId="379B2F63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  <w:r w:rsidRPr="00CF6572">
        <w:rPr>
          <w:lang w:val="en-US"/>
        </w:rPr>
        <w:t xml:space="preserve">#2 </w:t>
      </w:r>
      <w:r w:rsidRPr="00CF6572">
        <w:rPr>
          <w:color w:val="000000" w:themeColor="text1"/>
          <w:lang w:val="en-GB"/>
        </w:rPr>
        <w:t>(TITLE-ABS-KEY (</w:t>
      </w:r>
      <w:r w:rsidRPr="00CF6572">
        <w:rPr>
          <w:lang w:val="en-US"/>
        </w:rPr>
        <w:t xml:space="preserve">("epidural anesthesia") OR ("epi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epidural analgesia") OR ("epidural blockade") OR ("spin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spinal anesthesia") OR  ("spinal blockade") OR ("spinal analgesia") OR ("neuraxial blockade") OR ("neuraxi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neuraxial anesthesia") OR ("neuraxial access") OR ("central blockade") OR ("central access") OR ("caud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caudal anesthesia") OR ("caudal block") OR ("subarachnoid block") OR ("subarachnoid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subarachnoid anesthesia") OR ("intradural block") OR ("intra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intradural anesthesia") OR ("ultrasound assisted epi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ultrasound assisted epidural anesthesia") OR ("ultrasound assisted epidural blockade") OR ("ultrasound assisted epidural") OR ("ultrasound assisted spin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ultrasound assisted spinal anesthesia") OR ("ultrasound assisted spinal blockade") OR ("ultrasound assisted spinal") OR ("ultrasound assisted neuraxial blockade") OR ("ultrasound assisted neuraxi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ultrasound assisted neuraxial anesthesia") OR ("ultrasound assisted neuraxial access") OR ("ultrasound assisted central blockade") OR ("ultrasound assisted central access") OR ("ultrasound assisted caud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 xml:space="preserve">") OR ("ultrasound assisted caudal anesthesia") OR </w:t>
      </w:r>
      <w:r w:rsidRPr="00CF6572">
        <w:rPr>
          <w:lang w:val="en-US"/>
        </w:rPr>
        <w:lastRenderedPageBreak/>
        <w:t xml:space="preserve">("ultrasound assisted caudal block") OR ("ultrasound assisted subarachnoid block") OR ("ultrasound assisted subarachnoid anesthesia") OR ("ultrasound assisted intradural block") OR ("ultrasound assisted intradural </w:t>
      </w:r>
      <w:proofErr w:type="spellStart"/>
      <w:r w:rsidRPr="00CF6572">
        <w:rPr>
          <w:lang w:val="en-US"/>
        </w:rPr>
        <w:t>anaesthesia</w:t>
      </w:r>
      <w:proofErr w:type="spellEnd"/>
      <w:r w:rsidRPr="00CF6572">
        <w:rPr>
          <w:lang w:val="en-US"/>
        </w:rPr>
        <w:t>") OR ("ultrasound assisted intradural anesthesia") OR ("lumbar puncture") OR ("spinal puncture") OR ("spinal tap") OR ("intrathecal puncture") OR ("lumbosacral puncture")</w:t>
      </w:r>
      <w:r w:rsidRPr="00CF6572">
        <w:rPr>
          <w:color w:val="000000" w:themeColor="text1"/>
          <w:lang w:val="en-GB"/>
        </w:rPr>
        <w:t xml:space="preserve"> )</w:t>
      </w:r>
    </w:p>
    <w:p w14:paraId="5775C3DA" w14:textId="77777777" w:rsidR="00515BB6" w:rsidRPr="00CF6572" w:rsidRDefault="00515BB6" w:rsidP="00515BB6">
      <w:pPr>
        <w:spacing w:line="480" w:lineRule="auto"/>
        <w:jc w:val="both"/>
        <w:rPr>
          <w:lang w:val="en-US"/>
        </w:rPr>
      </w:pPr>
      <w:r w:rsidRPr="00CF6572">
        <w:rPr>
          <w:color w:val="000000" w:themeColor="text1"/>
          <w:lang w:val="en-GB"/>
        </w:rPr>
        <w:t>#3 (TITLE-ABS-KEY (</w:t>
      </w:r>
      <w:r w:rsidRPr="00CF6572">
        <w:rPr>
          <w:lang w:val="en-US"/>
        </w:rPr>
        <w:t>(</w:t>
      </w:r>
      <w:proofErr w:type="gramStart"/>
      <w:r w:rsidRPr="00CF6572">
        <w:rPr>
          <w:lang w:val="en-US"/>
        </w:rPr>
        <w:t>education )</w:t>
      </w:r>
      <w:proofErr w:type="gramEnd"/>
      <w:r w:rsidRPr="00CF6572">
        <w:rPr>
          <w:lang w:val="en-US"/>
        </w:rPr>
        <w:t xml:space="preserve"> OR ( training ) OR ( "Skills development" ) OR ( learning ) OR ( "Simulation training" ) OR ( curricula ) OR ( "Training </w:t>
      </w:r>
      <w:proofErr w:type="spellStart"/>
      <w:r w:rsidRPr="00CF6572">
        <w:rPr>
          <w:lang w:val="en-US"/>
        </w:rPr>
        <w:t>programme</w:t>
      </w:r>
      <w:proofErr w:type="spellEnd"/>
      <w:r w:rsidRPr="00CF6572">
        <w:rPr>
          <w:lang w:val="en-US"/>
        </w:rPr>
        <w:t>" ) OR ( skills ) OR ( test ) OR ( assessment ) OR ( "Mastery learning" ) OR ( teaching ))</w:t>
      </w:r>
    </w:p>
    <w:p w14:paraId="5BE768B2" w14:textId="77777777" w:rsidR="00515BB6" w:rsidRPr="00CF6572" w:rsidRDefault="00515BB6" w:rsidP="00515BB6">
      <w:pPr>
        <w:spacing w:line="480" w:lineRule="auto"/>
        <w:jc w:val="both"/>
        <w:rPr>
          <w:lang w:val="en-US"/>
        </w:rPr>
      </w:pPr>
      <w:r w:rsidRPr="00CF6572">
        <w:rPr>
          <w:lang w:val="en-US"/>
        </w:rPr>
        <w:t xml:space="preserve">#4 (1 AND 2 AND 3) </w:t>
      </w:r>
    </w:p>
    <w:p w14:paraId="57A86116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</w:p>
    <w:p w14:paraId="71A15C76" w14:textId="77777777" w:rsidR="00515BB6" w:rsidRPr="00CF6572" w:rsidRDefault="00515BB6" w:rsidP="00515BB6">
      <w:pPr>
        <w:spacing w:line="480" w:lineRule="auto"/>
        <w:jc w:val="both"/>
        <w:rPr>
          <w:i/>
          <w:iCs/>
          <w:color w:val="000000" w:themeColor="text1"/>
          <w:u w:val="single"/>
          <w:lang w:val="en-GB"/>
        </w:rPr>
      </w:pPr>
      <w:r w:rsidRPr="00CF6572">
        <w:rPr>
          <w:i/>
          <w:iCs/>
          <w:color w:val="000000" w:themeColor="text1"/>
          <w:u w:val="single"/>
          <w:lang w:val="en-GB"/>
        </w:rPr>
        <w:t>PubMed (7/5.24)</w:t>
      </w:r>
    </w:p>
    <w:p w14:paraId="5665020B" w14:textId="77777777" w:rsidR="00515BB6" w:rsidRPr="00CF6572" w:rsidRDefault="00515BB6" w:rsidP="00515BB6">
      <w:pPr>
        <w:spacing w:line="480" w:lineRule="auto"/>
        <w:jc w:val="both"/>
        <w:rPr>
          <w:rStyle w:val="Strk"/>
          <w:rFonts w:eastAsiaTheme="majorEastAsia"/>
          <w:b w:val="0"/>
          <w:bCs w:val="0"/>
          <w:color w:val="000000" w:themeColor="text1"/>
          <w:lang w:val="en-US"/>
        </w:rPr>
      </w:pPr>
      <w:r w:rsidRPr="00CF6572">
        <w:rPr>
          <w:color w:val="000000" w:themeColor="text1"/>
          <w:lang w:val="en-GB"/>
        </w:rPr>
        <w:t xml:space="preserve">#1 </w:t>
      </w:r>
      <w:r w:rsidRPr="00CF6572">
        <w:rPr>
          <w:rStyle w:val="Strk"/>
          <w:rFonts w:eastAsiaTheme="majorEastAsia"/>
          <w:color w:val="000000" w:themeColor="text1"/>
          <w:lang w:val="en-US"/>
        </w:rPr>
        <w:t>(Physician 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 OR (Physician*)) OR (Doctor*)) OR (Resident*)) OR (Intern*)) OR ("Medical student")) OR (medical students 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nurse 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nurse)</w:t>
      </w:r>
    </w:p>
    <w:p w14:paraId="7C0C3E7A" w14:textId="77777777" w:rsidR="00515BB6" w:rsidRPr="00CF6572" w:rsidRDefault="00515BB6" w:rsidP="00515BB6">
      <w:pPr>
        <w:spacing w:line="480" w:lineRule="auto"/>
        <w:jc w:val="both"/>
        <w:rPr>
          <w:rStyle w:val="Strk"/>
          <w:rFonts w:eastAsiaTheme="majorEastAsia"/>
          <w:b w:val="0"/>
          <w:bCs w:val="0"/>
          <w:color w:val="000000" w:themeColor="text1"/>
          <w:lang w:val="en-US"/>
        </w:rPr>
      </w:pPr>
      <w:r w:rsidRPr="00CF6572">
        <w:rPr>
          <w:rStyle w:val="Strk"/>
          <w:rFonts w:eastAsiaTheme="majorEastAsia"/>
          <w:color w:val="000000" w:themeColor="text1"/>
          <w:lang w:val="en-US"/>
        </w:rPr>
        <w:t>#2 (epidural anesthesia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 OR ("epidural anesthesia")) OR ("epidur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")) OR (epidural analgesia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"epidural analgesia")) OR ("epidural blockade")) OR (spinal anesthesia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"spin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")) OR ("spinal anesthesia")) OR ("spinal blockade")) OR ("spinal analgesia")) OR (neuraxial blockade)) OR (neuraxi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)) OR (neuraxial anesthesia)) OR (neuraxial access)) OR ("central blockade")) OR ("central access")) OR ("caud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")) OR ("caudal anesthesia")) OR ("caudal block")) OR ("subarachnoid block")) OR ("subarachnoid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")) OR ("subarachnoid anesthesia")) OR ("intradural block")) OR ("intradur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")) OR ("intradural anesthesia")) OR ("ultrasound assisted epidur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epidural anesthesia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:~0])) OR </w:t>
      </w:r>
      <w:r w:rsidRPr="00CF6572">
        <w:rPr>
          <w:rStyle w:val="Strk"/>
          <w:rFonts w:eastAsiaTheme="majorEastAsia"/>
          <w:color w:val="000000" w:themeColor="text1"/>
          <w:lang w:val="en-US"/>
        </w:rPr>
        <w:lastRenderedPageBreak/>
        <w:t>("ultrasound assisted epidural blockade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epidural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:~0])) OR ("ultrasound assisted spin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spinal anesthesia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spinal blockade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spinal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neuraxial blockade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:~0])) OR (ultrasound assisted neuraxi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)) OR (ultrasound assisted neuraxial anesthesia)) OR ("ultrasound assisted neuraxial access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central blockade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central access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:~0])) OR ("ultrasound assisted caud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caudal anesthesia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caudal block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subarachnoid block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subarachnoid anesthesia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intradural block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:~0])) OR ("ultrasound assisted intradural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anaesthesia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ultrasound assisted intradural anesthesia"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tiab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:~0])) OR ("lumbar puncture")) OR (spinal puncture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"spinal puncture")) OR ("spinal tap")) OR ("intrathecal puncture")) OR ("lumbosacral puncture")</w:t>
      </w:r>
    </w:p>
    <w:p w14:paraId="7CC5D064" w14:textId="77777777" w:rsidR="00515BB6" w:rsidRPr="00CF6572" w:rsidRDefault="00515BB6" w:rsidP="00515BB6">
      <w:pPr>
        <w:spacing w:line="480" w:lineRule="auto"/>
        <w:jc w:val="both"/>
        <w:rPr>
          <w:rStyle w:val="Strk"/>
          <w:rFonts w:eastAsiaTheme="majorEastAsia"/>
          <w:b w:val="0"/>
          <w:bCs w:val="0"/>
          <w:color w:val="000000" w:themeColor="text1"/>
          <w:lang w:val="en-US"/>
        </w:rPr>
      </w:pPr>
      <w:r w:rsidRPr="00CF6572">
        <w:rPr>
          <w:rStyle w:val="Strk"/>
          <w:rFonts w:eastAsiaTheme="majorEastAsia"/>
          <w:color w:val="000000" w:themeColor="text1"/>
          <w:lang w:val="en-US"/>
        </w:rPr>
        <w:t>#3(education 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 OR (Education)) OR (training 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training)) OR ("Skills development")) OR (Learning)) OR (Simulation training [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MeSH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 Terms])) OR ("Simulation training")) OR (Curricula)) OR ("Training </w:t>
      </w:r>
      <w:proofErr w:type="spellStart"/>
      <w:r w:rsidRPr="00CF6572">
        <w:rPr>
          <w:rStyle w:val="Strk"/>
          <w:rFonts w:eastAsiaTheme="majorEastAsia"/>
          <w:color w:val="000000" w:themeColor="text1"/>
          <w:lang w:val="en-US"/>
        </w:rPr>
        <w:t>programme</w:t>
      </w:r>
      <w:proofErr w:type="spellEnd"/>
      <w:r w:rsidRPr="00CF6572">
        <w:rPr>
          <w:rStyle w:val="Strk"/>
          <w:rFonts w:eastAsiaTheme="majorEastAsia"/>
          <w:color w:val="000000" w:themeColor="text1"/>
          <w:lang w:val="en-US"/>
        </w:rPr>
        <w:t>")) OR (Skills)) OR (Test)) OR (Assessment)) OR (Mastery learning)) OR (Teaching)</w:t>
      </w:r>
    </w:p>
    <w:p w14:paraId="4BD8991E" w14:textId="77777777" w:rsidR="00515BB6" w:rsidRPr="00CF6572" w:rsidRDefault="00515BB6" w:rsidP="00515BB6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CF6572">
        <w:rPr>
          <w:rStyle w:val="Strk"/>
          <w:rFonts w:eastAsiaTheme="majorEastAsia"/>
          <w:color w:val="000000" w:themeColor="text1"/>
          <w:lang w:val="en-US"/>
        </w:rPr>
        <w:t xml:space="preserve">#4 (1 AND 2 AND 3) </w:t>
      </w:r>
    </w:p>
    <w:p w14:paraId="4F76F96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GB"/>
        </w:rPr>
      </w:pPr>
    </w:p>
    <w:p w14:paraId="224BA929" w14:textId="77777777" w:rsidR="00515BB6" w:rsidRPr="00CF6572" w:rsidRDefault="00515BB6" w:rsidP="00515BB6">
      <w:pPr>
        <w:spacing w:line="480" w:lineRule="auto"/>
        <w:jc w:val="both"/>
        <w:rPr>
          <w:i/>
          <w:iCs/>
          <w:color w:val="000000" w:themeColor="text1"/>
          <w:u w:val="single"/>
          <w:lang w:val="en-GB"/>
        </w:rPr>
      </w:pPr>
      <w:r w:rsidRPr="00CF6572">
        <w:rPr>
          <w:i/>
          <w:iCs/>
          <w:color w:val="000000" w:themeColor="text1"/>
          <w:u w:val="single"/>
          <w:lang w:val="en-GB"/>
        </w:rPr>
        <w:t>CINAHL (</w:t>
      </w:r>
      <w:proofErr w:type="spellStart"/>
      <w:r w:rsidRPr="00CF6572">
        <w:rPr>
          <w:i/>
          <w:iCs/>
          <w:color w:val="000000" w:themeColor="text1"/>
          <w:u w:val="single"/>
          <w:lang w:val="en-GB"/>
        </w:rPr>
        <w:t>Ebsco</w:t>
      </w:r>
      <w:proofErr w:type="spellEnd"/>
      <w:r w:rsidRPr="00CF6572">
        <w:rPr>
          <w:i/>
          <w:iCs/>
          <w:color w:val="000000" w:themeColor="text1"/>
          <w:u w:val="single"/>
          <w:lang w:val="en-GB"/>
        </w:rPr>
        <w:t>) (7/5.24)</w:t>
      </w:r>
    </w:p>
    <w:p w14:paraId="4BA54636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GB"/>
        </w:rPr>
        <w:t xml:space="preserve">#1 </w:t>
      </w:r>
      <w:r w:rsidRPr="00CF6572">
        <w:rPr>
          <w:color w:val="000000" w:themeColor="text1"/>
          <w:lang w:val="en-US"/>
        </w:rPr>
        <w:t>"Nurse" OR (MH "Nurses+") OR (MH "Physicians+") OR (MH "Students, Medical+") OR Intern* OR resident*</w:t>
      </w:r>
    </w:p>
    <w:p w14:paraId="1E8367ED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lastRenderedPageBreak/>
        <w:t xml:space="preserve">#2 (MH "Anesthesia, Spinal") OR (MH "Anesthesia, Epidural") OR (MH "Analgesia, Epidural") OR (MH "Spinal Puncture") OR (epidural blockade) OR (spinal blockade) OR (spinal analgesia) OR (neuraxial blockade) OR (neuraxi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neuraxial access) OR (central blockade) OR (central access) OR (caud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caudal block) OR (subarachnoid block) OR (subarachnoid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intradural block) OR (intradur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ultrasound assisted epidur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ultrasound assisted epidural blockade) OR (ultrasound assisted epidural) OR (ultrasound assisted spin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ultrasound assisted spinal blockade) OR(ultrasound assisted spinal) OR (ultrasound assisted neuraxial blockade) OR (ultrasound assisted neuraxial </w:t>
      </w:r>
      <w:proofErr w:type="spellStart"/>
      <w:r w:rsidRPr="00CF6572">
        <w:rPr>
          <w:color w:val="000000" w:themeColor="text1"/>
          <w:lang w:val="en-US"/>
        </w:rPr>
        <w:t>anasthesia</w:t>
      </w:r>
      <w:proofErr w:type="spellEnd"/>
      <w:r w:rsidRPr="00CF6572">
        <w:rPr>
          <w:color w:val="000000" w:themeColor="text1"/>
          <w:lang w:val="en-US"/>
        </w:rPr>
        <w:t xml:space="preserve">) OR (ultrasound assisted neuraxial access) OR (ultrasound assisted central blockade) OR (ultrasound assisted central access) OR (ultrasound assisted caud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ultrasound assisted caudal block) OR (ultrasound assisted subarachnoid block) OR (ultrasound assisted subarachnoid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 xml:space="preserve">) OR (ultrasound assisted intradural block) OR (ultrasound assisted intradural </w:t>
      </w:r>
      <w:proofErr w:type="spellStart"/>
      <w:r w:rsidRPr="00CF6572">
        <w:rPr>
          <w:color w:val="000000" w:themeColor="text1"/>
          <w:lang w:val="en-US"/>
        </w:rPr>
        <w:t>anaesthesia</w:t>
      </w:r>
      <w:proofErr w:type="spellEnd"/>
      <w:r w:rsidRPr="00CF6572">
        <w:rPr>
          <w:color w:val="000000" w:themeColor="text1"/>
          <w:lang w:val="en-US"/>
        </w:rPr>
        <w:t>) OR (lumbar puncture) OR (spinal tap) OR (intrathecal puncture) OR (lumbosacral puncture)</w:t>
      </w:r>
    </w:p>
    <w:p w14:paraId="3236AE90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  <w:r w:rsidRPr="00CF6572">
        <w:rPr>
          <w:color w:val="000000" w:themeColor="text1"/>
          <w:lang w:val="en-US"/>
        </w:rPr>
        <w:t xml:space="preserve">#3 (MH "Education+") OR (MH "Learning+") OR (MH "Curriculum+/ED/EV") OR (Training) OR (Skills development) OR (Simulation training) OR (Curricula) OR (Training </w:t>
      </w:r>
      <w:proofErr w:type="spellStart"/>
      <w:r w:rsidRPr="00CF6572">
        <w:rPr>
          <w:color w:val="000000" w:themeColor="text1"/>
          <w:lang w:val="en-US"/>
        </w:rPr>
        <w:t>programme</w:t>
      </w:r>
      <w:proofErr w:type="spellEnd"/>
      <w:r w:rsidRPr="00CF6572">
        <w:rPr>
          <w:color w:val="000000" w:themeColor="text1"/>
          <w:lang w:val="en-US"/>
        </w:rPr>
        <w:t>) OR (Skills) OR (Test) OR (Assessment) OR (Mastery learning) OR (Teaching)</w:t>
      </w:r>
    </w:p>
    <w:p w14:paraId="76D39E61" w14:textId="77777777" w:rsidR="00515BB6" w:rsidRPr="00CF6572" w:rsidRDefault="00515BB6" w:rsidP="00515BB6">
      <w:pPr>
        <w:spacing w:line="480" w:lineRule="auto"/>
        <w:jc w:val="both"/>
        <w:rPr>
          <w:color w:val="000000" w:themeColor="text1"/>
          <w:lang w:val="en-US"/>
        </w:rPr>
      </w:pPr>
    </w:p>
    <w:p w14:paraId="3EFEB4F8" w14:textId="77777777" w:rsidR="00E2722A" w:rsidRPr="00515BB6" w:rsidRDefault="00E2722A">
      <w:pPr>
        <w:rPr>
          <w:lang w:val="en-US"/>
        </w:rPr>
      </w:pPr>
    </w:p>
    <w:sectPr w:rsidR="00E2722A" w:rsidRPr="00515B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BB6"/>
    <w:rsid w:val="000000AA"/>
    <w:rsid w:val="000C6FDF"/>
    <w:rsid w:val="000D000D"/>
    <w:rsid w:val="00237A5E"/>
    <w:rsid w:val="00242074"/>
    <w:rsid w:val="002A2CE2"/>
    <w:rsid w:val="00393D32"/>
    <w:rsid w:val="00515BB6"/>
    <w:rsid w:val="00524F70"/>
    <w:rsid w:val="0065151F"/>
    <w:rsid w:val="0081021C"/>
    <w:rsid w:val="0094017A"/>
    <w:rsid w:val="00CB1428"/>
    <w:rsid w:val="00E2722A"/>
    <w:rsid w:val="00F41442"/>
    <w:rsid w:val="00F77CE5"/>
    <w:rsid w:val="00FF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5E888"/>
  <w15:chartTrackingRefBased/>
  <w15:docId w15:val="{7C554B01-176B-A749-A1AC-A521EFE52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BB6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15B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15B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15B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15B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15B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15B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15B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15B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15B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15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15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15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15BB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15BB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15BB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15BB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15BB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15BB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15B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515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15B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15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15B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515BB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15B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515BB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15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15BB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15BB6"/>
    <w:rPr>
      <w:b/>
      <w:bCs/>
      <w:smallCaps/>
      <w:color w:val="0F4761" w:themeColor="accent1" w:themeShade="BF"/>
      <w:spacing w:val="5"/>
    </w:rPr>
  </w:style>
  <w:style w:type="character" w:styleId="Strk">
    <w:name w:val="Strong"/>
    <w:basedOn w:val="Standardskrifttypeiafsnit"/>
    <w:uiPriority w:val="22"/>
    <w:qFormat/>
    <w:rsid w:val="00515B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1</Words>
  <Characters>10932</Characters>
  <Application>Microsoft Office Word</Application>
  <DocSecurity>0</DocSecurity>
  <Lines>91</Lines>
  <Paragraphs>25</Paragraphs>
  <ScaleCrop>false</ScaleCrop>
  <Company/>
  <LinksUpToDate>false</LinksUpToDate>
  <CharactersWithSpaces>1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iw Nielsen</dc:creator>
  <cp:keywords/>
  <dc:description/>
  <cp:lastModifiedBy>Martine Siw Nielsen</cp:lastModifiedBy>
  <cp:revision>1</cp:revision>
  <dcterms:created xsi:type="dcterms:W3CDTF">2025-01-21T13:41:00Z</dcterms:created>
  <dcterms:modified xsi:type="dcterms:W3CDTF">2025-01-21T13:42:00Z</dcterms:modified>
</cp:coreProperties>
</file>